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1100C" w14:textId="20C75D80" w:rsidR="00B663BD" w:rsidRPr="007605BB" w:rsidRDefault="00B663BD" w:rsidP="00B663BD">
      <w:pPr>
        <w:jc w:val="center"/>
        <w:rPr>
          <w:b/>
          <w:bCs/>
          <w:sz w:val="32"/>
          <w:szCs w:val="32"/>
        </w:rPr>
      </w:pPr>
      <w:r w:rsidRPr="007605BB">
        <w:rPr>
          <w:b/>
          <w:bCs/>
          <w:sz w:val="32"/>
          <w:szCs w:val="32"/>
        </w:rPr>
        <w:t>Identification and Management of Frailty in UK Primary Care: A Qualitative Interview Study</w:t>
      </w:r>
    </w:p>
    <w:p w14:paraId="12E462DA" w14:textId="77777777" w:rsidR="00B663BD" w:rsidRDefault="00B663BD" w:rsidP="00B663BD"/>
    <w:p w14:paraId="15CDCAEB" w14:textId="09E606EC" w:rsidR="00B663BD" w:rsidRDefault="00B663BD" w:rsidP="00B663BD">
      <w:pPr>
        <w:jc w:val="center"/>
        <w:rPr>
          <w:sz w:val="32"/>
          <w:szCs w:val="32"/>
        </w:rPr>
      </w:pPr>
      <w:r w:rsidRPr="007605BB">
        <w:rPr>
          <w:sz w:val="32"/>
          <w:szCs w:val="32"/>
        </w:rPr>
        <w:t>Topic Guide for Semi-Structured Interviews</w:t>
      </w:r>
    </w:p>
    <w:p w14:paraId="5F1EFA66" w14:textId="77777777" w:rsidR="007605BB" w:rsidRPr="007605BB" w:rsidRDefault="007605BB" w:rsidP="00B663BD">
      <w:pPr>
        <w:jc w:val="center"/>
        <w:rPr>
          <w:sz w:val="32"/>
          <w:szCs w:val="32"/>
        </w:rPr>
      </w:pPr>
    </w:p>
    <w:p w14:paraId="5CAA9F9F" w14:textId="18BA7C4B" w:rsidR="00B663BD" w:rsidRDefault="00B663BD" w:rsidP="00B663BD"/>
    <w:tbl>
      <w:tblPr>
        <w:tblW w:w="907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7102"/>
      </w:tblGrid>
      <w:tr w:rsidR="0032580F" w:rsidRPr="0032580F" w14:paraId="4A2C5662" w14:textId="77777777" w:rsidTr="003F6C84">
        <w:trPr>
          <w:trHeight w:val="1525"/>
          <w:jc w:val="center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D272EBC" w14:textId="77777777" w:rsidR="00B663BD" w:rsidRPr="0032580F" w:rsidRDefault="00B663BD" w:rsidP="003F6C84">
            <w:r w:rsidRPr="0032580F">
              <w:t xml:space="preserve">Opening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DA8D28C" w14:textId="6C480917" w:rsidR="00256AC1" w:rsidRPr="0032580F" w:rsidRDefault="00256AC1" w:rsidP="003F6C84">
            <w:r w:rsidRPr="0032580F">
              <w:t xml:space="preserve">Setting: practice population, demography, deprivation, workforce. Their role. </w:t>
            </w:r>
          </w:p>
          <w:p w14:paraId="2291BB75" w14:textId="77777777" w:rsidR="00256AC1" w:rsidRPr="0032580F" w:rsidRDefault="00256AC1" w:rsidP="003F6C84"/>
          <w:p w14:paraId="6DA410FB" w14:textId="0C6F30E8" w:rsidR="003556F0" w:rsidRPr="0032580F" w:rsidRDefault="00B663BD" w:rsidP="003F6C84">
            <w:r w:rsidRPr="0032580F">
              <w:t xml:space="preserve">Can you tell me about a consultation with a patient you would describe as ‘frail?’ </w:t>
            </w:r>
          </w:p>
        </w:tc>
      </w:tr>
      <w:tr w:rsidR="0032580F" w:rsidRPr="0032580F" w14:paraId="780150B0" w14:textId="77777777" w:rsidTr="003F6C84">
        <w:trPr>
          <w:trHeight w:val="1525"/>
          <w:jc w:val="center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353BF401" w14:textId="6417DDB3" w:rsidR="0032580F" w:rsidRPr="0032580F" w:rsidRDefault="0032580F" w:rsidP="003F6C84">
            <w:r w:rsidRPr="0032580F">
              <w:t>Recognition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1F043C41" w14:textId="77777777" w:rsidR="0032580F" w:rsidRPr="0032580F" w:rsidRDefault="0032580F" w:rsidP="0032580F">
            <w:r w:rsidRPr="0032580F">
              <w:t xml:space="preserve">What makes that patient ‘frail’? Is that the same for every patient? </w:t>
            </w:r>
          </w:p>
          <w:p w14:paraId="0088482F" w14:textId="77777777" w:rsidR="0032580F" w:rsidRPr="0032580F" w:rsidRDefault="0032580F" w:rsidP="0032580F"/>
          <w:p w14:paraId="0745D9E4" w14:textId="77777777" w:rsidR="0032580F" w:rsidRPr="0032580F" w:rsidRDefault="0032580F" w:rsidP="0032580F">
            <w:r w:rsidRPr="0032580F">
              <w:t xml:space="preserve">What does the term ‘frail’ mean to you? </w:t>
            </w:r>
          </w:p>
          <w:p w14:paraId="1DC4B6C1" w14:textId="77777777" w:rsidR="0032580F" w:rsidRPr="0032580F" w:rsidRDefault="0032580F" w:rsidP="0032580F"/>
          <w:p w14:paraId="1EA3CE90" w14:textId="77777777" w:rsidR="0032580F" w:rsidRPr="0032580F" w:rsidRDefault="0032580F" w:rsidP="0032580F">
            <w:r w:rsidRPr="0032580F">
              <w:t xml:space="preserve">Does anything about the patient’s social circumstances affect how you think about their frailty? </w:t>
            </w:r>
          </w:p>
          <w:p w14:paraId="0D382E3D" w14:textId="77777777" w:rsidR="0032580F" w:rsidRPr="0032580F" w:rsidRDefault="0032580F" w:rsidP="0032580F"/>
          <w:p w14:paraId="3F5293AB" w14:textId="77777777" w:rsidR="0032580F" w:rsidRPr="0032580F" w:rsidRDefault="0032580F" w:rsidP="0032580F">
            <w:r w:rsidRPr="0032580F">
              <w:t xml:space="preserve">Does the method you use to consult affect the recognition of frailty e.g. telephone vs video vs face to face. How has this changed during COVID-19? </w:t>
            </w:r>
          </w:p>
          <w:p w14:paraId="5DF7DD79" w14:textId="77777777" w:rsidR="0032580F" w:rsidRPr="0032580F" w:rsidRDefault="0032580F" w:rsidP="0032580F"/>
          <w:p w14:paraId="08F86518" w14:textId="77777777" w:rsidR="0032580F" w:rsidRPr="0032580F" w:rsidRDefault="0032580F" w:rsidP="0032580F">
            <w:r w:rsidRPr="0032580F">
              <w:t xml:space="preserve">Who does the home visiting in your practice? What part do they play in your assessment of frailty? </w:t>
            </w:r>
          </w:p>
          <w:p w14:paraId="708C1A8A" w14:textId="77777777" w:rsidR="0032580F" w:rsidRPr="0032580F" w:rsidRDefault="0032580F" w:rsidP="003F6C84"/>
          <w:p w14:paraId="56E44262" w14:textId="77777777" w:rsidR="0032580F" w:rsidRPr="0032580F" w:rsidRDefault="0032580F" w:rsidP="003F6C84">
            <w:r w:rsidRPr="0032580F">
              <w:t xml:space="preserve">How do you know who your frail patients are? Do you keep a list? </w:t>
            </w:r>
          </w:p>
          <w:p w14:paraId="0DD38385" w14:textId="77777777" w:rsidR="0032580F" w:rsidRPr="0032580F" w:rsidRDefault="0032580F" w:rsidP="0032580F"/>
          <w:p w14:paraId="06693799" w14:textId="77777777" w:rsidR="0032580F" w:rsidRPr="0032580F" w:rsidRDefault="0032580F" w:rsidP="0032580F">
            <w:r w:rsidRPr="0032580F">
              <w:t>Is this something that you would formally code in the notes?</w:t>
            </w:r>
          </w:p>
          <w:p w14:paraId="0D86977E" w14:textId="77777777" w:rsidR="0032580F" w:rsidRPr="0032580F" w:rsidRDefault="0032580F" w:rsidP="0032580F">
            <w:pPr>
              <w:pStyle w:val="ListParagraph"/>
              <w:numPr>
                <w:ilvl w:val="0"/>
                <w:numId w:val="3"/>
              </w:numPr>
            </w:pPr>
            <w:r w:rsidRPr="0032580F">
              <w:t xml:space="preserve">What is this useful for (if at all?) </w:t>
            </w:r>
          </w:p>
          <w:p w14:paraId="7F6E6502" w14:textId="77777777" w:rsidR="0032580F" w:rsidRPr="0032580F" w:rsidRDefault="0032580F" w:rsidP="0032580F">
            <w:pPr>
              <w:pStyle w:val="ListParagraph"/>
              <w:numPr>
                <w:ilvl w:val="0"/>
                <w:numId w:val="3"/>
              </w:numPr>
            </w:pPr>
            <w:r w:rsidRPr="0032580F">
              <w:t xml:space="preserve">Why would you not code it? </w:t>
            </w:r>
          </w:p>
          <w:p w14:paraId="4925EC52" w14:textId="77777777" w:rsidR="0032580F" w:rsidRPr="0032580F" w:rsidRDefault="0032580F" w:rsidP="0032580F">
            <w:pPr>
              <w:pStyle w:val="ListParagraph"/>
              <w:numPr>
                <w:ilvl w:val="0"/>
                <w:numId w:val="3"/>
              </w:numPr>
            </w:pPr>
            <w:r w:rsidRPr="0032580F">
              <w:t xml:space="preserve">Do you explain this to patients? If not why not?   </w:t>
            </w:r>
          </w:p>
          <w:p w14:paraId="4EE7E386" w14:textId="77777777" w:rsidR="0032580F" w:rsidRPr="0032580F" w:rsidRDefault="0032580F" w:rsidP="0032580F"/>
          <w:p w14:paraId="31106E70" w14:textId="77777777" w:rsidR="0032580F" w:rsidRPr="0032580F" w:rsidRDefault="0032580F" w:rsidP="0032580F">
            <w:r w:rsidRPr="0032580F">
              <w:t xml:space="preserve">Are there any organisational or financial factors which influence your recognition or coding of frailty? </w:t>
            </w:r>
          </w:p>
          <w:p w14:paraId="580CA420" w14:textId="5E698199" w:rsidR="0032580F" w:rsidRPr="0032580F" w:rsidRDefault="0032580F" w:rsidP="0032580F">
            <w:r w:rsidRPr="0032580F">
              <w:t>Is it linked to QOF at all?</w:t>
            </w:r>
          </w:p>
        </w:tc>
      </w:tr>
      <w:tr w:rsidR="0032580F" w:rsidRPr="0032580F" w14:paraId="42410354" w14:textId="77777777" w:rsidTr="003F6C84">
        <w:trPr>
          <w:trHeight w:val="1525"/>
          <w:jc w:val="center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E68912B" w14:textId="5DBDF3FF" w:rsidR="0032580F" w:rsidRPr="0032580F" w:rsidRDefault="0032580F" w:rsidP="003F6C84">
            <w:r w:rsidRPr="0032580F">
              <w:t>Stratification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2689074" w14:textId="77777777" w:rsidR="0032580F" w:rsidRPr="0032580F" w:rsidRDefault="0032580F" w:rsidP="0032580F">
            <w:r w:rsidRPr="0032580F">
              <w:t xml:space="preserve">Are you aware of the electronic frailty index? </w:t>
            </w:r>
          </w:p>
          <w:p w14:paraId="107A8FBB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In what circumstances do you look at it / use it? </w:t>
            </w:r>
          </w:p>
          <w:p w14:paraId="48E8A764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How useful do you find it? </w:t>
            </w:r>
          </w:p>
          <w:p w14:paraId="206A727C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If it was better would you use it anymore? </w:t>
            </w:r>
          </w:p>
          <w:p w14:paraId="2EB6B9A4" w14:textId="77777777" w:rsidR="0032580F" w:rsidRPr="0032580F" w:rsidRDefault="0032580F" w:rsidP="0032580F"/>
          <w:p w14:paraId="32FCA411" w14:textId="77777777" w:rsidR="0032580F" w:rsidRPr="0032580F" w:rsidRDefault="0032580F" w:rsidP="0032580F">
            <w:r w:rsidRPr="0032580F">
              <w:t xml:space="preserve">Do you recognise any different grades of frailty? Do you formally assess this with any tools? </w:t>
            </w:r>
          </w:p>
          <w:p w14:paraId="20FB2B7B" w14:textId="4CDD4965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If not, what makes a person ‘severely frail’ rather than just frail?  </w:t>
            </w:r>
          </w:p>
          <w:p w14:paraId="1C9604C0" w14:textId="638575A2" w:rsidR="0032580F" w:rsidRPr="0032580F" w:rsidRDefault="0032580F" w:rsidP="003F6C84">
            <w:r w:rsidRPr="0032580F">
              <w:t xml:space="preserve">Do you use the word frail with your patients? </w:t>
            </w:r>
          </w:p>
        </w:tc>
      </w:tr>
      <w:tr w:rsidR="0032580F" w:rsidRPr="0032580F" w14:paraId="3BD51DAF" w14:textId="77777777" w:rsidTr="003F6C84">
        <w:trPr>
          <w:trHeight w:val="1525"/>
          <w:jc w:val="center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6F424F8" w14:textId="024604EA" w:rsidR="0032580F" w:rsidRPr="0032580F" w:rsidRDefault="0032580F" w:rsidP="003F6C84">
            <w:r w:rsidRPr="0032580F">
              <w:lastRenderedPageBreak/>
              <w:t>Management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4E23DAE" w14:textId="77777777" w:rsidR="0032580F" w:rsidRPr="0032580F" w:rsidRDefault="0032580F" w:rsidP="0032580F">
            <w:r w:rsidRPr="0032580F">
              <w:t xml:space="preserve">How do you manage frail patients? </w:t>
            </w:r>
          </w:p>
          <w:p w14:paraId="06651B00" w14:textId="77777777" w:rsidR="0032580F" w:rsidRPr="0032580F" w:rsidRDefault="0032580F" w:rsidP="0032580F"/>
          <w:p w14:paraId="6FC979DB" w14:textId="77777777" w:rsidR="0032580F" w:rsidRPr="0032580F" w:rsidRDefault="0032580F" w:rsidP="0032580F">
            <w:r w:rsidRPr="0032580F">
              <w:t xml:space="preserve">Specific management points </w:t>
            </w:r>
          </w:p>
          <w:p w14:paraId="1F54C2DE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Do you routinely review medications of frail patients? Is a phamarcist involved? </w:t>
            </w:r>
          </w:p>
          <w:p w14:paraId="11C47F51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How easy do you find it to deprescribe? </w:t>
            </w:r>
          </w:p>
          <w:p w14:paraId="3A54F089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Would you routinely have conversations about DNACPR/advanced care planning with these patients? </w:t>
            </w:r>
          </w:p>
          <w:p w14:paraId="679C94C1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Do you refer to falls clinic if falling? How useful if this service? </w:t>
            </w:r>
          </w:p>
          <w:p w14:paraId="7D0399E9" w14:textId="77777777" w:rsidR="0032580F" w:rsidRPr="0032580F" w:rsidRDefault="0032580F" w:rsidP="0032580F"/>
          <w:p w14:paraId="0E346BC5" w14:textId="77777777" w:rsidR="0032580F" w:rsidRPr="0032580F" w:rsidRDefault="0032580F" w:rsidP="0032580F"/>
          <w:p w14:paraId="0C171C3E" w14:textId="77777777" w:rsidR="0032580F" w:rsidRPr="0032580F" w:rsidRDefault="0032580F" w:rsidP="0032580F">
            <w:r w:rsidRPr="0032580F">
              <w:t xml:space="preserve">Do you have any specific services available to you for frail patients? How do these work?  Are they useful? </w:t>
            </w:r>
          </w:p>
          <w:p w14:paraId="6DA3286C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MDT meetings in practice </w:t>
            </w:r>
          </w:p>
          <w:p w14:paraId="2752B664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Link with DNs / Community Matron? </w:t>
            </w:r>
          </w:p>
          <w:p w14:paraId="2B2BD73F" w14:textId="77777777" w:rsidR="0032580F" w:rsidRPr="0032580F" w:rsidRDefault="0032580F" w:rsidP="0032580F">
            <w:pPr>
              <w:pStyle w:val="ListParagraph"/>
              <w:numPr>
                <w:ilvl w:val="0"/>
                <w:numId w:val="1"/>
              </w:numPr>
            </w:pPr>
            <w:r w:rsidRPr="0032580F">
              <w:t xml:space="preserve">Link with secondary care? </w:t>
            </w:r>
          </w:p>
          <w:p w14:paraId="4BED5936" w14:textId="77777777" w:rsidR="0032580F" w:rsidRPr="0032580F" w:rsidRDefault="0032580F" w:rsidP="0032580F"/>
          <w:p w14:paraId="6B8457D6" w14:textId="77777777" w:rsidR="0032580F" w:rsidRPr="0032580F" w:rsidRDefault="0032580F" w:rsidP="0032580F">
            <w:r w:rsidRPr="0032580F">
              <w:t xml:space="preserve">Do you think frailty could be managed as a Long Term Condition like diabetes or asthma? </w:t>
            </w:r>
          </w:p>
          <w:p w14:paraId="4F2AAA2C" w14:textId="77777777" w:rsidR="0032580F" w:rsidRPr="0032580F" w:rsidRDefault="0032580F" w:rsidP="0032580F"/>
          <w:p w14:paraId="32CF3686" w14:textId="77777777" w:rsidR="0032580F" w:rsidRPr="0032580F" w:rsidRDefault="0032580F" w:rsidP="0032580F">
            <w:r w:rsidRPr="0032580F">
              <w:t xml:space="preserve">Does coding or identifying frailty benefit the patient’s care? </w:t>
            </w:r>
          </w:p>
          <w:p w14:paraId="1F3B2A5E" w14:textId="77777777" w:rsidR="0032580F" w:rsidRPr="0032580F" w:rsidRDefault="0032580F" w:rsidP="003F6C84"/>
        </w:tc>
      </w:tr>
      <w:tr w:rsidR="0032580F" w:rsidRPr="0032580F" w14:paraId="67163790" w14:textId="77777777" w:rsidTr="003F6C84">
        <w:trPr>
          <w:trHeight w:val="1525"/>
          <w:jc w:val="center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9C222B0" w14:textId="781EBA79" w:rsidR="0032580F" w:rsidRPr="0032580F" w:rsidRDefault="0032580F" w:rsidP="003F6C84">
            <w:r w:rsidRPr="0032580F">
              <w:t>Future thoughts and closing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1EAB364A" w14:textId="77777777" w:rsidR="0032580F" w:rsidRPr="0032580F" w:rsidRDefault="0032580F" w:rsidP="0032580F">
            <w:r w:rsidRPr="0032580F">
              <w:t xml:space="preserve">From our discussion is there anything that strikes you that could be changed or improved? How would this fit within your organisation or primary care network? </w:t>
            </w:r>
          </w:p>
          <w:p w14:paraId="294E69DC" w14:textId="77777777" w:rsidR="0032580F" w:rsidRPr="0032580F" w:rsidRDefault="0032580F" w:rsidP="0032580F"/>
          <w:p w14:paraId="403FE082" w14:textId="77777777" w:rsidR="0032580F" w:rsidRPr="0032580F" w:rsidRDefault="0032580F" w:rsidP="0032580F">
            <w:r w:rsidRPr="0032580F">
              <w:t xml:space="preserve">What resources would you need to make this change? </w:t>
            </w:r>
          </w:p>
          <w:p w14:paraId="6D94AEEB" w14:textId="77777777" w:rsidR="0032580F" w:rsidRPr="0032580F" w:rsidRDefault="0032580F" w:rsidP="0032580F"/>
          <w:p w14:paraId="37B99F04" w14:textId="7C076973" w:rsidR="0032580F" w:rsidRPr="0032580F" w:rsidRDefault="0032580F" w:rsidP="0032580F">
            <w:r w:rsidRPr="0032580F">
              <w:t xml:space="preserve">Will COVID-19 change our ability to assess or manage frailty?  </w:t>
            </w:r>
          </w:p>
        </w:tc>
      </w:tr>
    </w:tbl>
    <w:p w14:paraId="21FAC858" w14:textId="77777777" w:rsidR="00B663BD" w:rsidRDefault="00B663BD" w:rsidP="00B663BD"/>
    <w:p w14:paraId="2D4FEAA6" w14:textId="3086D4CB" w:rsidR="00B663BD" w:rsidRDefault="00B663BD" w:rsidP="00B663BD"/>
    <w:p w14:paraId="3F9E3189" w14:textId="3EEB7AF2" w:rsidR="00166D68" w:rsidRDefault="00166D68" w:rsidP="00B663BD"/>
    <w:p w14:paraId="6AD86FFA" w14:textId="0C4CB067" w:rsidR="00A43737" w:rsidRDefault="00A43737" w:rsidP="00B663BD"/>
    <w:p w14:paraId="75180627" w14:textId="35B102D9" w:rsidR="00A43737" w:rsidRDefault="00A43737" w:rsidP="00B663BD"/>
    <w:p w14:paraId="62C72243" w14:textId="0C7A3F9B" w:rsidR="00A43737" w:rsidRDefault="00A43737" w:rsidP="00B663BD"/>
    <w:p w14:paraId="48E6D9ED" w14:textId="5B4330EA" w:rsidR="00A43737" w:rsidRDefault="00A43737" w:rsidP="00B663BD"/>
    <w:p w14:paraId="3BB8565A" w14:textId="29D59044" w:rsidR="00A43737" w:rsidRDefault="00A43737" w:rsidP="00B663BD"/>
    <w:p w14:paraId="010C44D1" w14:textId="4EB8BDAC" w:rsidR="00A43737" w:rsidRDefault="00A43737" w:rsidP="00B663BD"/>
    <w:p w14:paraId="20514EB9" w14:textId="6A45C8F9" w:rsidR="00A43737" w:rsidRDefault="00A43737" w:rsidP="00B663BD"/>
    <w:p w14:paraId="43DD6989" w14:textId="202679DF" w:rsidR="00A43737" w:rsidRDefault="00A43737" w:rsidP="00B663BD">
      <w:bookmarkStart w:id="0" w:name="_GoBack"/>
      <w:bookmarkEnd w:id="0"/>
    </w:p>
    <w:p w14:paraId="28EDD3BF" w14:textId="206B5B77" w:rsidR="00166D68" w:rsidRDefault="00166D68" w:rsidP="00B663BD"/>
    <w:p w14:paraId="24CEB6A7" w14:textId="77777777" w:rsidR="00B663BD" w:rsidRDefault="00B663BD" w:rsidP="00B663BD"/>
    <w:p w14:paraId="453F0171" w14:textId="77777777" w:rsidR="00B663BD" w:rsidRPr="00B663BD" w:rsidRDefault="00B663BD" w:rsidP="00B663BD"/>
    <w:sectPr w:rsidR="00B663BD" w:rsidRPr="00B663BD" w:rsidSect="0062628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A12E83" w14:textId="77777777" w:rsidR="008A1A07" w:rsidRDefault="008A1A07" w:rsidP="00B663BD">
      <w:r>
        <w:separator/>
      </w:r>
    </w:p>
  </w:endnote>
  <w:endnote w:type="continuationSeparator" w:id="0">
    <w:p w14:paraId="00C3BC43" w14:textId="77777777" w:rsidR="008A1A07" w:rsidRDefault="008A1A07" w:rsidP="00B66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51AA6B" w14:textId="77777777" w:rsidR="008A1A07" w:rsidRDefault="008A1A07" w:rsidP="00B663BD">
      <w:r>
        <w:separator/>
      </w:r>
    </w:p>
  </w:footnote>
  <w:footnote w:type="continuationSeparator" w:id="0">
    <w:p w14:paraId="2A73A48C" w14:textId="77777777" w:rsidR="008A1A07" w:rsidRDefault="008A1A07" w:rsidP="00B663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725526"/>
    <w:multiLevelType w:val="hybridMultilevel"/>
    <w:tmpl w:val="F7647A0E"/>
    <w:lvl w:ilvl="0" w:tplc="1CBEFB28">
      <w:start w:val="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C2C60"/>
    <w:multiLevelType w:val="hybridMultilevel"/>
    <w:tmpl w:val="15047AAE"/>
    <w:lvl w:ilvl="0" w:tplc="C3E81724">
      <w:start w:val="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C2007A"/>
    <w:multiLevelType w:val="hybridMultilevel"/>
    <w:tmpl w:val="80A23114"/>
    <w:lvl w:ilvl="0" w:tplc="9D8A5DA2">
      <w:start w:val="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3BD"/>
    <w:rsid w:val="0005498E"/>
    <w:rsid w:val="00092BB9"/>
    <w:rsid w:val="000F52DC"/>
    <w:rsid w:val="00166D68"/>
    <w:rsid w:val="001E48FD"/>
    <w:rsid w:val="00256AC1"/>
    <w:rsid w:val="002A35F6"/>
    <w:rsid w:val="0032580F"/>
    <w:rsid w:val="003556F0"/>
    <w:rsid w:val="00453E95"/>
    <w:rsid w:val="00456472"/>
    <w:rsid w:val="004A2CB1"/>
    <w:rsid w:val="005367C3"/>
    <w:rsid w:val="0062628E"/>
    <w:rsid w:val="006665B1"/>
    <w:rsid w:val="007605BB"/>
    <w:rsid w:val="007B5ADC"/>
    <w:rsid w:val="00872EB6"/>
    <w:rsid w:val="008929C1"/>
    <w:rsid w:val="008A1A07"/>
    <w:rsid w:val="009E5770"/>
    <w:rsid w:val="00A43737"/>
    <w:rsid w:val="00AF5AC2"/>
    <w:rsid w:val="00B663BD"/>
    <w:rsid w:val="00B729A3"/>
    <w:rsid w:val="00C36348"/>
    <w:rsid w:val="00C92D13"/>
    <w:rsid w:val="00D1468C"/>
    <w:rsid w:val="00D24B6F"/>
    <w:rsid w:val="00D440D4"/>
    <w:rsid w:val="00DA53E7"/>
    <w:rsid w:val="00DD1A91"/>
    <w:rsid w:val="00E00225"/>
    <w:rsid w:val="00E02DF3"/>
    <w:rsid w:val="00E44B3A"/>
    <w:rsid w:val="00E50C3E"/>
    <w:rsid w:val="00EA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7717E"/>
  <w14:defaultImageDpi w14:val="32767"/>
  <w15:chartTrackingRefBased/>
  <w15:docId w15:val="{CA281AA5-0A64-A944-96EB-A3D9374A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3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3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63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63BD"/>
    <w:rPr>
      <w:lang w:val="en-GB"/>
    </w:rPr>
  </w:style>
  <w:style w:type="paragraph" w:styleId="ListParagraph">
    <w:name w:val="List Paragraph"/>
    <w:basedOn w:val="Normal"/>
    <w:uiPriority w:val="34"/>
    <w:qFormat/>
    <w:rsid w:val="002A35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0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19AA3B2CA03443B3529CDD6AD3C26B" ma:contentTypeVersion="13" ma:contentTypeDescription="Create a new document." ma:contentTypeScope="" ma:versionID="db33130b52c753d1d0d30438c7b79a43">
  <xsd:schema xmlns:xsd="http://www.w3.org/2001/XMLSchema" xmlns:xs="http://www.w3.org/2001/XMLSchema" xmlns:p="http://schemas.microsoft.com/office/2006/metadata/properties" xmlns:ns3="df48ef71-e543-48c1-9c79-0e823996c69b" xmlns:ns4="d68e9951-5519-4082-b8cb-8f020dcd6b97" targetNamespace="http://schemas.microsoft.com/office/2006/metadata/properties" ma:root="true" ma:fieldsID="62cb7b94d77d07c72fee046aa0fa76a6" ns3:_="" ns4:_="">
    <xsd:import namespace="df48ef71-e543-48c1-9c79-0e823996c69b"/>
    <xsd:import namespace="d68e9951-5519-4082-b8cb-8f020dcd6b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8ef71-e543-48c1-9c79-0e823996c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e9951-5519-4082-b8cb-8f020dcd6b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8B4D66-59CA-4510-90EB-E63CADA347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48ef71-e543-48c1-9c79-0e823996c69b"/>
    <ds:schemaRef ds:uri="d68e9951-5519-4082-b8cb-8f020dcd6b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4845B3-1F5A-41B8-9C39-B7A81D0536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ACE415-7FC9-4246-9516-33E6697ED3E8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d68e9951-5519-4082-b8cb-8f020dcd6b97"/>
    <ds:schemaRef ds:uri="http://purl.org/dc/terms/"/>
    <ds:schemaRef ds:uri="http://schemas.openxmlformats.org/package/2006/metadata/core-properties"/>
    <ds:schemaRef ds:uri="df48ef71-e543-48c1-9c79-0e823996c69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eeley</dc:creator>
  <cp:keywords/>
  <dc:description/>
  <cp:lastModifiedBy>Anna Seeley</cp:lastModifiedBy>
  <cp:revision>2</cp:revision>
  <dcterms:created xsi:type="dcterms:W3CDTF">2022-11-30T14:28:00Z</dcterms:created>
  <dcterms:modified xsi:type="dcterms:W3CDTF">2022-11-3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19AA3B2CA03443B3529CDD6AD3C26B</vt:lpwstr>
  </property>
</Properties>
</file>